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GB"/>
        </w:rPr>
      </w:pPr>
      <w:r>
        <w:rPr>
          <w:b/>
          <w:bCs/>
          <w:lang w:val="en-GB"/>
        </w:rPr>
        <w:t xml:space="preserve">Table S2. </w:t>
      </w:r>
      <w:r>
        <w:rPr>
          <w:bCs/>
          <w:lang w:val="en-GB"/>
        </w:rPr>
        <w:t xml:space="preserve">Primer pairs used for sequencing the bovine </w:t>
      </w:r>
      <w:r>
        <w:rPr>
          <w:bCs/>
          <w:i/>
          <w:lang w:val="en-GB"/>
        </w:rPr>
        <w:t>MITF</w:t>
      </w:r>
      <w:r>
        <w:rPr>
          <w:bCs/>
          <w:lang w:val="en-GB"/>
        </w:rPr>
        <w:t xml:space="preserve"> gene and mutation detection, amplicon size and annealing temperature (AT) for the amplicons.  </w:t>
      </w:r>
    </w:p>
    <w:tbl>
      <w:tblPr>
        <w:tblW w:w="13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803"/>
        <w:gridCol w:w="3944"/>
        <w:gridCol w:w="3968"/>
        <w:gridCol w:w="1493"/>
        <w:gridCol w:w="946"/>
      </w:tblGrid>
      <w:tr>
        <w:trPr/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con nam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Target</w:t>
            </w:r>
          </w:p>
        </w:tc>
        <w:tc>
          <w:tcPr>
            <w:tcW w:w="3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ward primer (5’→3’)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verse primer (5’→3’)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con siz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 [°C]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Mitf- M promoter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DNA</w:t>
            </w:r>
          </w:p>
        </w:tc>
        <w:tc>
          <w:tcPr>
            <w:tcW w:w="3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ATGCAAGATGAGACTGCTG</w:t>
            </w:r>
          </w:p>
        </w:tc>
        <w:tc>
          <w:tcPr>
            <w:tcW w:w="3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GB"/>
              </w:rPr>
              <w:t>CCCAATCCAACAAGAAACAG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 bp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Mitf_Ex1_iso-1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DNA</w:t>
            </w:r>
          </w:p>
        </w:tc>
        <w:tc>
          <w:tcPr>
            <w:tcW w:w="3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TGAATCCAAACAGGAGT</w:t>
            </w:r>
            <w:r>
              <w:rPr>
                <w:sz w:val="22"/>
                <w:szCs w:val="22"/>
              </w:rPr>
              <w:t>TGC</w:t>
            </w:r>
          </w:p>
        </w:tc>
        <w:tc>
          <w:tcPr>
            <w:tcW w:w="3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TTTCCTCGCCTCAGAGTG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 bp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1_iso-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TTGTGAAGCCCCTGTT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CAGCTGAAGCCGATTAAA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1_iso-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GCAAACTTGTAGGGCTTC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GGATTACTGCTTATGGCA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1_iso-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ATTTGAATGAGAGCCAAG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TCACAGTGTCCCATCTGA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2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CAAATCCGAAGAGTTAGC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GAGCCATAACCCAATAA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2_iso1-2-3-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CCTGTCAGCTCTTGATTTT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GCCATGTAGGAATCAATG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9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3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TGTCCATGCTTGTCATCT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CAAAGTCATTAGGAAGGTGT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3_isoform-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GTTCTCTTCCATGCCTTT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TGCCGAGTCATTCAGTA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>
          <w:trHeight w:val="80" w:hRule="atLeast"/>
        </w:trPr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4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CCTCCTCATCACCCATTA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ACTCCAGGGAATGCAGA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1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5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CTGGAATAGGATAAGGGTTTTA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GACTGGGAGTGTTCTGC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6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TTAAGTCAGATAAACATCCATTT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GGATCAAAATTCCCTCTTA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7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GGTAGCTCCAATTTCAAGA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CCTTCCCACCTCCAAA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3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8 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CCTGTCTGGTTGAAGTAC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CCTTATGGCTCATTACA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9_1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TAAGTGTCTGATTTCTGTTTTC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GGCAGTACCAATGAATC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9_2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AGAGGATTTTGGCGTCA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TTGAAAGCCAGTTTTAGC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0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9_3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GTGGTTTTCTGCATTCTTT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TTCCAAGGATTCTCATTG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8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9_4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GAATTGGTGATGGGTATTG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AGGCAGGTGTACAAGTTTG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Ex9_4_M-form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CTGTTTCTCCATCCCCTT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TCTGAGTGCAAGTCATAAAGTAA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7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283" w:hRule="atLeast"/>
        </w:trPr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cMITF_Ex1-3_iso-1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GGCTCGGTTCTCAGTTTG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TCTCCGCCCTGTTTTGC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cMITF_Ex1-4_iso-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GAGAGAGGGTGCATGTAAG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TCAAGCCCAGGATTTCT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cMITF_Ex2-4_iso-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TATGACATCACGCATCTTG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TCAAGCCCAGGATTTCTTC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9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cMITF_Ex1-5_iso-7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AAAGATGGAGGCGCTTAGA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GCAGGAGTTACTGATGGT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MITF_Ex6-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AGTCTGAAGCGAGAGCATTG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TTTGGAGGCATTTGTAGTTG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MITF_SNP_</w:t>
            </w:r>
            <w:r>
              <w:rPr/>
              <w:t>629G&gt;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CACCATTACTAATAGCCCTTTCCT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TACCTAGTTCCTTAATGCGGTCAT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bp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ITF_Probe_G_Vic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TGAACGAAGAA</w:t>
            </w:r>
            <w:r>
              <w:rPr>
                <w:b/>
                <w:bCs/>
                <w:sz w:val="22"/>
                <w:szCs w:val="22"/>
                <w:lang w:val="fr-FR"/>
              </w:rPr>
              <w:t>G</w:t>
            </w:r>
            <w:r>
              <w:rPr>
                <w:sz w:val="22"/>
                <w:szCs w:val="22"/>
                <w:lang w:val="fr-FR"/>
              </w:rPr>
              <w:t>AAGATTT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ITF_Probe_T_Fam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NA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TTGAACGAAGAA</w:t>
            </w:r>
            <w:r>
              <w:rPr>
                <w:b/>
                <w:bCs/>
                <w:sz w:val="22"/>
                <w:szCs w:val="22"/>
                <w:lang w:val="fr-FR"/>
              </w:rPr>
              <w:t>T</w:t>
            </w:r>
            <w:r>
              <w:rPr>
                <w:sz w:val="22"/>
                <w:szCs w:val="22"/>
                <w:lang w:val="fr-FR"/>
              </w:rPr>
              <w:t>AAGATTT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Geneid">
    <w:name w:val="geneid"/>
    <w:basedOn w:val="AbsatzStandardschriftart"/>
    <w:qFormat/>
    <w:rPr>
      <w:rFonts w:cs="Times New Roman"/>
    </w:rPr>
  </w:style>
  <w:style w:type="character" w:styleId="HTMLPreformattedChar">
    <w:name w:val="HTML Preformatted Char"/>
    <w:basedOn w:val="AbsatzStandardschriftart"/>
    <w:qFormat/>
    <w:rPr>
      <w:rFonts w:ascii="Courier New" w:hAnsi="Courier New" w:cs="Courier New"/>
    </w:rPr>
  </w:style>
  <w:style w:type="character" w:styleId="Id1">
    <w:name w:val="id1"/>
    <w:basedOn w:val="AbsatzStandardschriftart"/>
    <w:qFormat/>
    <w:rPr>
      <w:rFonts w:cs="Times New Roman"/>
      <w:sz w:val="28"/>
      <w:szCs w:val="28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FooterChar">
    <w:name w:val="Footer Char"/>
    <w:basedOn w:val="AbsatzStandardschriftart"/>
    <w:qFormat/>
    <w:rPr>
      <w:rFonts w:cs="Times New Roman"/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LineNumbering">
    <w:name w:val="Lin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respondence">
    <w:name w:val="correspondence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5:05:00Z</dcterms:created>
  <dc:creator/>
  <dc:description/>
  <cp:keywords/>
  <dc:language>en-US</dc:language>
  <cp:lastModifiedBy/>
  <cp:lastPrinted>2011-07-13T09:49:00Z</cp:lastPrinted>
  <dcterms:modified xsi:type="dcterms:W3CDTF">2011-09-08T14:19:00Z</dcterms:modified>
  <cp:revision>7</cp:revision>
  <dc:subject/>
  <dc:title>A missense Mutation in bovine Mitf gene causes white coat color, blue eyes and sensorineural deafness in German Simmenthal</dc:title>
</cp:coreProperties>
</file>